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 Bold" w:ascii="Times New Roman Bold" w:hAnsi="Times New Roman Bold"/>
        </w:rPr>
        <w:t>Table S5.  Oligonucleotides used in strain constructions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851"/>
        <w:gridCol w:w="1843"/>
        <w:gridCol w:w="3969"/>
        <w:gridCol w:w="992"/>
        <w:gridCol w:w="1276"/>
        <w:gridCol w:w="1134"/>
        <w:gridCol w:w="3827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Prim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Pai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Templ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Stra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Sequence (5` to 3`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k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for amplifying kanamycin-resistance cassettes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2</w:t>
            </w:r>
            <w:r>
              <w:rPr>
                <w:lang w:bidi="en-US"/>
              </w:rPr>
              <w:t xml:space="preserve">::km allele, or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and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s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)</w:t>
            </w:r>
            <w:r>
              <w:rPr>
                <w:rFonts w:cs="Times New Roman Italic" w:ascii="Times New Roman Italic" w:hAnsi="Times New Roman Italic"/>
                <w:lang w:bidi="en-US"/>
              </w:rPr>
              <w:t>22251</w:t>
            </w:r>
            <w:r>
              <w:rPr>
                <w:lang w:bidi="en-US"/>
              </w:rPr>
              <w:t>::km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96 or 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KD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173; CB17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cgagcgtatgcgtcgtttgagtcgttaatgatgaagacagaaattccggggatccgtcga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P</w:t>
            </w:r>
            <w:r>
              <w:rPr>
                <w:lang w:bidi="en-US"/>
              </w:rPr>
              <w:t>::k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a kanamycin-resistance cassette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and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s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)</w:t>
            </w:r>
            <w:r>
              <w:rPr>
                <w:rFonts w:cs="Times New Roman Italic" w:ascii="Times New Roman Italic" w:hAnsi="Times New Roman Italic"/>
                <w:lang w:bidi="en-US"/>
              </w:rPr>
              <w:t>22251</w:t>
            </w:r>
            <w:r>
              <w:rPr>
                <w:lang w:bidi="en-US"/>
              </w:rPr>
              <w:t>::km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KD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17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attcaggagtcattttgcgcctctaactgtaaaagctttggggtgtaggctggagctgct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k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a kanamycin-resistance cassette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2</w:t>
            </w:r>
            <w:r>
              <w:rPr>
                <w:lang w:bidi="en-US"/>
              </w:rPr>
              <w:t>::km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KD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17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aataacaaacggcgcatcaggatctcccggaacgcttgagtagtgtaggctggagctgct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for amplifying tetracycline-resistance cassettes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3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 or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and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s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)</w:t>
            </w:r>
            <w:r>
              <w:rPr>
                <w:rFonts w:cs="Times New Roman Italic" w:ascii="Times New Roman Italic" w:hAnsi="Times New Roman Italic"/>
                <w:lang w:bidi="en-US"/>
              </w:rPr>
              <w:t>22256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7 or 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TT13206 genomic D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182; CB2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atgcgtcgtttgagtcgttaatgatgaagacagaagccttaagacccactttcacat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a tetracycline-resistance cassette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3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TT13206 genomic D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1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ggcgcatcaggatctcccggaacgcttgagtaagctcttctaagcacttgtctcc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P</w:t>
            </w:r>
            <w:r>
              <w:rPr>
                <w:lang w:bidi="en-US"/>
              </w:rPr>
              <w:t>-2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or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fusions for replacing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3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2 or 3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7:</w:t>
            </w:r>
          </w:p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3; pTSO195; pTSO239; pTSO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284; CB288; CB290; CB308; CB30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aaacggcgcatcaggatc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P</w:t>
            </w:r>
            <w:r>
              <w:rPr>
                <w:lang w:bidi="en-US"/>
              </w:rPr>
              <w:t>-2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a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fusion for replacing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3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2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acaaacggcgcatcaggatc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2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or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fusions for replacing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3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45, 246, or 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7; pTSO195; pTSO196; pTSO239; pTSO162; pTSOP259; pTSOP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B284; CB290; CB291; CB308; CB309; CB310; CB3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gagcgtatgcgtcgtttgagtcgttaatgatgaagacagaagccac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phoN</w:t>
            </w:r>
            <w:r>
              <w:rPr>
                <w:lang w:bidi="en-US"/>
              </w:rPr>
              <w:t>::k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for amplifying a kanamycin-resistance cassette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phoN</w:t>
            </w:r>
            <w:r>
              <w:rPr>
                <w:lang w:bidi="en-US"/>
              </w:rPr>
              <w:t xml:space="preserve"> gene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phoN301</w:t>
            </w:r>
            <w:r>
              <w:rPr>
                <w:lang w:bidi="en-US"/>
              </w:rPr>
              <w:t>::km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KD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26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attattgcctgatccggagtgagtctttatgaaaagtcgtgtgtaggctggagctgct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phoN</w:t>
            </w:r>
            <w:r>
              <w:rPr>
                <w:lang w:bidi="en-US"/>
              </w:rPr>
              <w:t>::k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a kanamycin-resistance cassette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phoN</w:t>
            </w:r>
            <w:r>
              <w:rPr>
                <w:lang w:bidi="en-US"/>
              </w:rPr>
              <w:t xml:space="preserve"> gene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phoN301</w:t>
            </w:r>
            <w:r>
              <w:rPr>
                <w:lang w:bidi="en-US"/>
              </w:rPr>
              <w:t>::km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KD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26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cagtttgcgggaagactttcaccttcagtaattaagtttattccggggatccgtcga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P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a tetracycline-resistance cassette to replac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and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s with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)</w:t>
            </w:r>
            <w:r>
              <w:rPr>
                <w:rFonts w:cs="Times New Roman Italic" w:ascii="Times New Roman Italic" w:hAnsi="Times New Roman Italic"/>
                <w:lang w:bidi="en-US"/>
              </w:rPr>
              <w:t>22256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TT13206 genomic D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2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aggagtcattttgcgcctctaactgtaaaagctttgggcctaagcacttgtctcc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for amplifying a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fusion for replacing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 New Roman Italic" w:ascii="Times New Roman Italic" w:hAnsi="Times New Roman Italic"/>
                <w:lang w:bidi="en-US"/>
              </w:rPr>
              <w:t>fliO22253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B28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gagcgtatgcgtcgtttgagtcgttaatgatgaagacagaagcccgga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N</w:t>
            </w:r>
            <w:r>
              <w:rPr>
                <w:lang w:bidi="en-US"/>
              </w:rPr>
              <w:t>(384-405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and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s to replace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)</w:t>
            </w:r>
            <w:r>
              <w:rPr>
                <w:rFonts w:cs="Times New Roman Italic" w:ascii="Times New Roman Italic" w:hAnsi="Times New Roman Italic"/>
                <w:color w:val="000000"/>
                <w:lang w:bidi="en-US"/>
              </w:rPr>
              <w:t>22256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B191; CB227</w:t>
            </w:r>
          </w:p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genomic D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281; CB2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atccgagcgtatgcgtcgtt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Q</w:t>
            </w:r>
            <w:r>
              <w:rPr>
                <w:lang w:bidi="en-US"/>
              </w:rPr>
              <w:t>(-10-14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and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s to replace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)</w:t>
            </w:r>
            <w:r>
              <w:rPr>
                <w:rFonts w:cs="Times New Roman Italic" w:ascii="Times New Roman Italic" w:hAnsi="Times New Roman Italic"/>
                <w:color w:val="000000"/>
                <w:lang w:bidi="en-US"/>
              </w:rPr>
              <w:t>22256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191; CB227 genomic D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CB281; CB2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attcaggagtcattttgcgcc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PQ</w:t>
            </w:r>
            <w:r>
              <w:rPr>
                <w:lang w:bidi="en-US"/>
              </w:rPr>
              <w:t>(717-14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and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s to replace the 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(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)</w:t>
            </w:r>
            <w:r>
              <w:rPr>
                <w:rFonts w:cs="Times New Roman Italic" w:ascii="Times New Roman Italic" w:hAnsi="Times New Roman Italic"/>
                <w:color w:val="000000"/>
                <w:lang w:bidi="en-US"/>
              </w:rPr>
              <w:t>22256</w:t>
            </w:r>
            <w:r>
              <w:rPr>
                <w:lang w:bidi="en-US"/>
              </w:rPr>
              <w:t>::</w:t>
            </w:r>
            <w:r>
              <w:rPr>
                <w:rFonts w:cs="Times New Roman Italic" w:ascii="Times New Roman Italic" w:hAnsi="Times New Roman Italic"/>
                <w:lang w:bidi="en-US"/>
              </w:rPr>
              <w:t>tetRA</w:t>
            </w:r>
            <w:r>
              <w:rPr>
                <w:lang w:bidi="en-US"/>
              </w:rPr>
              <w:t xml:space="preserve"> all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59; pTSOP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B310; CB3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attcaggagtcattttgcgcctctaactgtaaaagctttgggcc</w:t>
            </w:r>
          </w:p>
        </w:tc>
      </w:tr>
    </w:tbl>
    <w:p>
      <w:pPr>
        <w:pStyle w:val="Normal"/>
        <w:spacing w:lineRule="auto" w:line="360"/>
        <w:rPr>
          <w:lang w:bidi="en-US"/>
        </w:rPr>
      </w:pPr>
      <w:r>
        <w:rPr>
          <w:lang w:bidi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Times New Roman Italic">
    <w:charset w:val="00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8:33:00Z</dcterms:created>
  <dc:creator>Barker Clive</dc:creator>
  <dc:description/>
  <cp:keywords/>
  <dc:language>en-US</dc:language>
  <cp:lastModifiedBy>Barker Clive</cp:lastModifiedBy>
  <cp:lastPrinted>2010-06-07T14:59:00Z</cp:lastPrinted>
  <dcterms:modified xsi:type="dcterms:W3CDTF">2010-06-09T06:54:00Z</dcterms:modified>
  <cp:revision>20</cp:revision>
  <dc:subject/>
  <dc:title>Table S3</dc:title>
</cp:coreProperties>
</file>